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97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7"/>
        <w:gridCol w:w="936"/>
        <w:gridCol w:w="585"/>
        <w:gridCol w:w="1092"/>
        <w:gridCol w:w="1267"/>
        <w:gridCol w:w="682"/>
        <w:gridCol w:w="621"/>
        <w:gridCol w:w="1217"/>
        <w:gridCol w:w="1035"/>
        <w:gridCol w:w="825"/>
        <w:gridCol w:w="1590"/>
        <w:gridCol w:w="550"/>
        <w:gridCol w:w="636"/>
        <w:gridCol w:w="561"/>
        <w:gridCol w:w="618"/>
        <w:gridCol w:w="483"/>
        <w:gridCol w:w="4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3978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Supplementary Table 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 xml:space="preserve">: Variants in MMPs showing no relation to cancer risk in meta-analyses with at least 2000 cases and 2000 controls </w:t>
            </w:r>
            <w:bookmarkStart w:id="0" w:name="OLE_LINK10"/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in additive model</w:t>
            </w:r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797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Gene</w:t>
            </w:r>
          </w:p>
        </w:tc>
        <w:tc>
          <w:tcPr>
            <w:tcW w:w="936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val="en-US" w:eastAsia="zh-CN"/>
              </w:rPr>
              <w:t>r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s number</w:t>
            </w:r>
          </w:p>
        </w:tc>
        <w:tc>
          <w:tcPr>
            <w:tcW w:w="585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Alleles</w:t>
            </w:r>
          </w:p>
        </w:tc>
        <w:tc>
          <w:tcPr>
            <w:tcW w:w="1092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 xml:space="preserve">cancer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val="en-US" w:eastAsia="zh-CN"/>
              </w:rPr>
              <w:t>site</w:t>
            </w:r>
          </w:p>
        </w:tc>
        <w:tc>
          <w:tcPr>
            <w:tcW w:w="1267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Ethnicity</w:t>
            </w:r>
          </w:p>
        </w:tc>
        <w:tc>
          <w:tcPr>
            <w:tcW w:w="682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MAF</w:t>
            </w:r>
          </w:p>
        </w:tc>
        <w:tc>
          <w:tcPr>
            <w:tcW w:w="183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Number Evaluation</w:t>
            </w:r>
          </w:p>
        </w:tc>
        <w:tc>
          <w:tcPr>
            <w:tcW w:w="5197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Risk of Meta-Analysis</w:t>
            </w:r>
          </w:p>
        </w:tc>
        <w:tc>
          <w:tcPr>
            <w:tcW w:w="6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2" w:hRule="atLeast"/>
        </w:trPr>
        <w:tc>
          <w:tcPr>
            <w:tcW w:w="797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936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85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092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267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682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tudies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ample size (case/controls)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Genetic Models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val="en-US" w:eastAsia="zh-CN"/>
              </w:rPr>
              <w:t>E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ffect model</w:t>
            </w:r>
          </w:p>
        </w:tc>
        <w:tc>
          <w:tcPr>
            <w:tcW w:w="15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OR (95%CI)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vertAlign w:val="subscript"/>
              </w:rPr>
              <w:t>value</w:t>
            </w:r>
          </w:p>
        </w:tc>
        <w:tc>
          <w:tcPr>
            <w:tcW w:w="6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3"/>
                <w:szCs w:val="13"/>
              </w:rPr>
              <w:t>I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vertAlign w:val="subscript"/>
              </w:rPr>
              <w:t>Q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Power (%)</w:t>
            </w:r>
          </w:p>
        </w:tc>
        <w:tc>
          <w:tcPr>
            <w:tcW w:w="4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2</w:t>
            </w:r>
          </w:p>
        </w:tc>
        <w:tc>
          <w:tcPr>
            <w:tcW w:w="4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MP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rs24386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vs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Breast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Overall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24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6019 (2952/306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lleli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Random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 0.882 (0.678 -1.148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0.35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85.6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91.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87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64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MP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rs24386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vs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Breast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Overall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24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6019 (2952/306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Dominan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Random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836 (0.612-1.14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0.257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84.9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76.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73.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57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MP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rs24386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vs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Breas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Overall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24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6019 (2952/306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Recessiv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Random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940 (0.648-1.364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0.097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44.600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0.081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6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9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8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MP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rs24386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vs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Breas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aucas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25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4031 (2011/202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lleli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Fixe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.028 (0.931-1.13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0.58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50.500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0.132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79.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72.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48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MP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rs24386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vs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Breas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aucas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25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4031 (2011/202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Dominan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Fixe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 1.029 (0.909-1.16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0.65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31.200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0.234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59.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57.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42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MP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rs24386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vs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Breas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aucas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25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4031 (2011/202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Recessiv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Fixe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 1.057 (0.832-1.34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0.65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10.700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0.327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.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.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MP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rs10536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vs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un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Overall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19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4426 (2165/226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lleli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Random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885 (0.697-1.12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3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66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0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74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75.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51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MP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rs10536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vs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un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Overall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19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4426 (2165/226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Dominan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Random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899 (0.633-1.27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5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78.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59.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60.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45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MP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rs10536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vs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un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Overall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19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4426 (2165/226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Recessiv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Fixe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740 (0.531-1.03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0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6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4.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5.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7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MP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rs11568818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vs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Breast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s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09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4876 (2411/246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lleli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Random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.160 (0.894-1.50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2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67.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04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52.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80.0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56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MP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rs1156881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vs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Breast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s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09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4876 (2411/246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Dominan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Fixe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.153 (0.985-1.349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07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.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28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46.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65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49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FFFFFF" w:fill="D9D9D9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  <w:t>MMP7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FFFFFF" w:fill="D9D9D9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  <w:t>rs11568818</w:t>
            </w:r>
          </w:p>
        </w:tc>
        <w:tc>
          <w:tcPr>
            <w:tcW w:w="5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  <w:t>CvsT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  <w:t xml:space="preserve">Breast </w:t>
            </w:r>
          </w:p>
        </w:tc>
        <w:tc>
          <w:tcPr>
            <w:tcW w:w="12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  <w:t>Asian</w:t>
            </w:r>
          </w:p>
        </w:tc>
        <w:tc>
          <w:tcPr>
            <w:tcW w:w="6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  <w:t>0.0911</w:t>
            </w:r>
          </w:p>
        </w:tc>
        <w:tc>
          <w:tcPr>
            <w:tcW w:w="6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  <w:t>4876 (2411/2465)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  <w:t>Recessive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  <w:t>Random</w:t>
            </w:r>
          </w:p>
        </w:tc>
        <w:tc>
          <w:tcPr>
            <w:tcW w:w="15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  <w:t>1.475 (0.616-3.530)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  <w:t>0.383</w:t>
            </w:r>
          </w:p>
        </w:tc>
        <w:tc>
          <w:tcPr>
            <w:tcW w:w="6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  <w:t>68.7</w:t>
            </w:r>
          </w:p>
        </w:tc>
        <w:tc>
          <w:tcPr>
            <w:tcW w:w="5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  <w:t>0.041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  <w:t>7.4</w:t>
            </w:r>
          </w:p>
        </w:tc>
        <w:tc>
          <w:tcPr>
            <w:tcW w:w="4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  <w:t>16.6</w:t>
            </w:r>
          </w:p>
        </w:tc>
        <w:tc>
          <w:tcPr>
            <w:tcW w:w="4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none"/>
                <w:shd w:val="clear" w:color="auto" w:fill="auto"/>
              </w:rPr>
              <w:t>7.9</w:t>
            </w:r>
          </w:p>
        </w:tc>
      </w:tr>
    </w:tbl>
    <w:p>
      <w:pPr>
        <w:rPr>
          <w:b w:val="0"/>
          <w:bCs/>
        </w:rPr>
      </w:pPr>
      <w:r>
        <w:rPr>
          <w:rFonts w:ascii="Times New Roman" w:hAnsi="Times New Roman" w:eastAsia="等线" w:cs="Times New Roman"/>
          <w:b w:val="0"/>
          <w:bCs/>
          <w:sz w:val="16"/>
          <w:szCs w:val="16"/>
        </w:rPr>
        <w:t>Abbreviations: C, cytosine; T, thymine; OR, odds ratio; CI, confidence interval; MAF, minor allelic frequency in control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240617"/>
    <w:rsid w:val="075C3611"/>
    <w:rsid w:val="23240617"/>
    <w:rsid w:val="28897C93"/>
    <w:rsid w:val="5D5D4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1</Words>
  <Characters>1704</Characters>
  <Lines>0</Lines>
  <Paragraphs>0</Paragraphs>
  <TotalTime>4</TotalTime>
  <ScaleCrop>false</ScaleCrop>
  <LinksUpToDate>false</LinksUpToDate>
  <CharactersWithSpaces>1811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9T17:23:00Z</dcterms:created>
  <dc:creator>黄承路 Dr.Luis Huang</dc:creator>
  <cp:lastModifiedBy>黄承路 Dr.Luis Huang</cp:lastModifiedBy>
  <dcterms:modified xsi:type="dcterms:W3CDTF">2022-04-21T12:28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2E0CABBD53224C64BA8EFD75C39692E3</vt:lpwstr>
  </property>
</Properties>
</file>